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2409" w:rsidRPr="00452409" w:rsidRDefault="00452409" w:rsidP="0045240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231F20"/>
          <w:kern w:val="0"/>
          <w:sz w:val="20"/>
          <w:szCs w:val="20"/>
        </w:rPr>
      </w:pPr>
      <w:r w:rsidRPr="00452409">
        <w:rPr>
          <w:rFonts w:ascii="Times New Roman" w:hAnsi="Times New Roman" w:cs="Times New Roman" w:hint="eastAsia"/>
          <w:b/>
          <w:color w:val="231F20"/>
          <w:kern w:val="0"/>
          <w:sz w:val="20"/>
          <w:szCs w:val="20"/>
        </w:rPr>
        <w:t>L</w:t>
      </w:r>
      <w:r w:rsidRPr="00452409">
        <w:rPr>
          <w:rFonts w:ascii="Times New Roman" w:hAnsi="Times New Roman" w:cs="Times New Roman"/>
          <w:b/>
          <w:color w:val="231F20"/>
          <w:kern w:val="0"/>
          <w:sz w:val="20"/>
          <w:szCs w:val="20"/>
        </w:rPr>
        <w:t>egends</w:t>
      </w:r>
    </w:p>
    <w:p w:rsidR="00452409" w:rsidRDefault="00452409" w:rsidP="0045240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231F20"/>
          <w:kern w:val="0"/>
          <w:sz w:val="20"/>
          <w:szCs w:val="20"/>
        </w:rPr>
      </w:pPr>
      <w:r w:rsidRPr="00687120">
        <w:rPr>
          <w:rFonts w:ascii="Times New Roman" w:hAnsi="Times New Roman" w:cs="Times New Roman"/>
          <w:color w:val="231F20"/>
          <w:kern w:val="0"/>
          <w:sz w:val="20"/>
          <w:szCs w:val="20"/>
        </w:rPr>
        <w:t>Supporting Information Table S1</w:t>
      </w:r>
      <w:r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. </w:t>
      </w:r>
      <w:r w:rsidRPr="00914736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qPCR Primers used </w:t>
      </w:r>
      <w:r w:rsidRPr="00914736">
        <w:rPr>
          <w:rFonts w:ascii="Times New Roman" w:hAnsi="Times New Roman" w:cs="Times New Roman" w:hint="eastAsia"/>
          <w:color w:val="231F20"/>
          <w:kern w:val="0"/>
          <w:sz w:val="20"/>
          <w:szCs w:val="20"/>
        </w:rPr>
        <w:t xml:space="preserve">for </w:t>
      </w:r>
      <w:r w:rsidRPr="00914736">
        <w:rPr>
          <w:rFonts w:ascii="Times New Roman" w:hAnsi="Times New Roman" w:cs="Times New Roman"/>
          <w:color w:val="231F20"/>
          <w:kern w:val="0"/>
          <w:sz w:val="20"/>
          <w:szCs w:val="20"/>
        </w:rPr>
        <w:t>detecting</w:t>
      </w:r>
      <w:r w:rsidRPr="00914736">
        <w:rPr>
          <w:rFonts w:ascii="Times New Roman" w:hAnsi="Times New Roman" w:cs="Times New Roman" w:hint="eastAsia"/>
          <w:color w:val="231F20"/>
          <w:kern w:val="0"/>
          <w:sz w:val="20"/>
          <w:szCs w:val="20"/>
        </w:rPr>
        <w:t xml:space="preserve"> miRNAs expression</w:t>
      </w:r>
      <w:r>
        <w:rPr>
          <w:rFonts w:ascii="Times New Roman" w:hAnsi="Times New Roman" w:cs="Times New Roman"/>
          <w:color w:val="231F20"/>
          <w:kern w:val="0"/>
          <w:sz w:val="20"/>
          <w:szCs w:val="20"/>
        </w:rPr>
        <w:t>.</w:t>
      </w:r>
    </w:p>
    <w:p w:rsidR="00452409" w:rsidRDefault="00452409" w:rsidP="0045240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231F20"/>
          <w:kern w:val="0"/>
          <w:sz w:val="20"/>
          <w:szCs w:val="20"/>
        </w:rPr>
      </w:pPr>
      <w:r w:rsidRPr="00687120">
        <w:rPr>
          <w:rFonts w:ascii="Times New Roman" w:hAnsi="Times New Roman" w:cs="Times New Roman"/>
          <w:color w:val="231F20"/>
          <w:kern w:val="0"/>
          <w:sz w:val="20"/>
          <w:szCs w:val="20"/>
        </w:rPr>
        <w:t>Supporting Information Table S</w:t>
      </w:r>
      <w:r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2. </w:t>
      </w:r>
      <w:r w:rsidRPr="00367D26">
        <w:rPr>
          <w:rFonts w:ascii="Times New Roman" w:hAnsi="Times New Roman" w:cs="Times New Roman"/>
          <w:color w:val="231F20"/>
          <w:kern w:val="0"/>
          <w:sz w:val="20"/>
          <w:szCs w:val="20"/>
        </w:rPr>
        <w:t>TPPP expression in tissue microarrays</w:t>
      </w:r>
      <w:r>
        <w:rPr>
          <w:rFonts w:ascii="Times New Roman" w:hAnsi="Times New Roman" w:cs="Times New Roman"/>
          <w:color w:val="231F20"/>
          <w:kern w:val="0"/>
          <w:sz w:val="20"/>
          <w:szCs w:val="20"/>
        </w:rPr>
        <w:t>.</w:t>
      </w:r>
    </w:p>
    <w:p w:rsidR="00452409" w:rsidRDefault="00452409" w:rsidP="0045240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231F20"/>
          <w:kern w:val="0"/>
          <w:sz w:val="20"/>
          <w:szCs w:val="20"/>
        </w:rPr>
      </w:pPr>
      <w:r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Supporting Information Table S3. </w:t>
      </w:r>
      <w:r w:rsidRPr="00367D26">
        <w:rPr>
          <w:rFonts w:ascii="Times New Roman" w:hAnsi="Times New Roman" w:cs="Times New Roman"/>
          <w:color w:val="231F20"/>
          <w:kern w:val="0"/>
          <w:sz w:val="20"/>
          <w:szCs w:val="20"/>
        </w:rPr>
        <w:t>Clinical information of patients with tissue microarrays.</w:t>
      </w:r>
    </w:p>
    <w:p w:rsidR="00452409" w:rsidRPr="00367D26" w:rsidRDefault="00452409" w:rsidP="0045240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231F20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color w:val="231F20"/>
          <w:kern w:val="0"/>
          <w:sz w:val="20"/>
          <w:szCs w:val="20"/>
        </w:rPr>
        <w:t>Supporting</w:t>
      </w:r>
      <w:r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231F20"/>
          <w:kern w:val="0"/>
          <w:sz w:val="20"/>
          <w:szCs w:val="20"/>
        </w:rPr>
        <w:t>Information</w:t>
      </w:r>
      <w:r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231F20"/>
          <w:kern w:val="0"/>
          <w:sz w:val="20"/>
          <w:szCs w:val="20"/>
        </w:rPr>
        <w:t>Table</w:t>
      </w:r>
      <w:r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231F20"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4. </w:t>
      </w:r>
      <w:r w:rsidRPr="00885FDB">
        <w:rPr>
          <w:rFonts w:ascii="Times New Roman" w:hAnsi="Times New Roman" w:cs="Times New Roman"/>
          <w:color w:val="231F20"/>
          <w:kern w:val="0"/>
          <w:sz w:val="20"/>
          <w:szCs w:val="20"/>
        </w:rPr>
        <w:t>NC3Rs ARRIVE Guidelines Checklist</w:t>
      </w:r>
      <w:r>
        <w:rPr>
          <w:rFonts w:ascii="Times New Roman" w:hAnsi="Times New Roman" w:cs="Times New Roman"/>
          <w:color w:val="231F20"/>
          <w:kern w:val="0"/>
          <w:sz w:val="20"/>
          <w:szCs w:val="20"/>
        </w:rPr>
        <w:t>.</w:t>
      </w:r>
    </w:p>
    <w:p w:rsidR="00452409" w:rsidRDefault="00452409"/>
    <w:p w:rsidR="00452409" w:rsidRPr="00452409" w:rsidRDefault="00452409" w:rsidP="00452409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452409">
        <w:rPr>
          <w:rFonts w:ascii="Times New Roman" w:hAnsi="Times New Roman" w:cs="Times New Roman"/>
          <w:b/>
          <w:sz w:val="20"/>
          <w:szCs w:val="20"/>
        </w:rPr>
        <w:t>Table S1. qPCR Primers used for detecting miRNAs expression.</w:t>
      </w:r>
    </w:p>
    <w:tbl>
      <w:tblPr>
        <w:tblW w:w="78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70"/>
        <w:gridCol w:w="5828"/>
      </w:tblGrid>
      <w:tr w:rsidR="00452409" w:rsidRPr="00452409" w:rsidTr="00452409">
        <w:trPr>
          <w:trHeight w:val="752"/>
          <w:jc w:val="center"/>
        </w:trPr>
        <w:tc>
          <w:tcPr>
            <w:tcW w:w="2070" w:type="dxa"/>
            <w:vAlign w:val="center"/>
          </w:tcPr>
          <w:p w:rsidR="00452409" w:rsidRP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9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5828" w:type="dxa"/>
            <w:vAlign w:val="center"/>
          </w:tcPr>
          <w:p w:rsidR="00452409" w:rsidRP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9"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  <w:proofErr w:type="gramStart"/>
            <w:r w:rsidRPr="00452409">
              <w:rPr>
                <w:rFonts w:ascii="Times New Roman" w:hAnsi="Times New Roman" w:cs="Times New Roman"/>
                <w:sz w:val="20"/>
                <w:szCs w:val="20"/>
              </w:rPr>
              <w:t>sequence(</w:t>
            </w:r>
            <w:proofErr w:type="gramEnd"/>
            <w:r w:rsidRPr="00452409">
              <w:rPr>
                <w:rFonts w:ascii="Times New Roman" w:hAnsi="Times New Roman" w:cs="Times New Roman"/>
                <w:sz w:val="20"/>
                <w:szCs w:val="20"/>
              </w:rPr>
              <w:t>5’-3’)</w:t>
            </w:r>
          </w:p>
        </w:tc>
      </w:tr>
      <w:tr w:rsidR="00452409" w:rsidRPr="00452409" w:rsidTr="00452409">
        <w:trPr>
          <w:trHeight w:val="752"/>
          <w:jc w:val="center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2409" w:rsidRP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9">
              <w:rPr>
                <w:rFonts w:ascii="Times New Roman" w:hAnsi="Times New Roman" w:cs="Times New Roman"/>
                <w:sz w:val="20"/>
                <w:szCs w:val="20"/>
              </w:rPr>
              <w:t>TPPP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2409" w:rsidRPr="00452409" w:rsidRDefault="00452409" w:rsidP="00452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409">
              <w:rPr>
                <w:rFonts w:ascii="Times New Roman" w:hAnsi="Times New Roman" w:cs="Times New Roman"/>
                <w:sz w:val="20"/>
                <w:szCs w:val="20"/>
              </w:rPr>
              <w:t>Forward:5’- ATTCAAAGACAAGAGCAGCGA -3’</w:t>
            </w:r>
          </w:p>
          <w:p w:rsidR="00452409" w:rsidRPr="00452409" w:rsidRDefault="00452409" w:rsidP="00452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409">
              <w:rPr>
                <w:rFonts w:ascii="Times New Roman" w:hAnsi="Times New Roman" w:cs="Times New Roman"/>
                <w:sz w:val="20"/>
                <w:szCs w:val="20"/>
              </w:rPr>
              <w:t>Reverse:5’- GCTTTCGTCACCCCTGAGATG -3’</w:t>
            </w:r>
          </w:p>
        </w:tc>
      </w:tr>
      <w:tr w:rsidR="00452409" w:rsidRPr="00452409" w:rsidTr="00452409">
        <w:trPr>
          <w:trHeight w:val="752"/>
          <w:jc w:val="center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2409" w:rsidRP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9">
              <w:rPr>
                <w:rFonts w:ascii="Times New Roman" w:hAnsi="Times New Roman" w:cs="Times New Roman"/>
                <w:sz w:val="20"/>
                <w:szCs w:val="20"/>
              </w:rPr>
              <w:t>YY1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2409" w:rsidRPr="00452409" w:rsidRDefault="00452409" w:rsidP="00452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409">
              <w:rPr>
                <w:rFonts w:ascii="Times New Roman" w:hAnsi="Times New Roman" w:cs="Times New Roman"/>
                <w:sz w:val="20"/>
                <w:szCs w:val="20"/>
              </w:rPr>
              <w:t>Forward:5’-ACGGCTTCGAGGATCAGATTC-3’</w:t>
            </w:r>
          </w:p>
          <w:p w:rsidR="00452409" w:rsidRPr="00452409" w:rsidRDefault="00452409" w:rsidP="00452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409">
              <w:rPr>
                <w:rFonts w:ascii="Times New Roman" w:hAnsi="Times New Roman" w:cs="Times New Roman"/>
                <w:sz w:val="20"/>
                <w:szCs w:val="20"/>
              </w:rPr>
              <w:t>Reverse:5’-TGACCAGCGTTTGTTCAATGT -3’</w:t>
            </w:r>
          </w:p>
        </w:tc>
      </w:tr>
      <w:tr w:rsidR="00452409" w:rsidRPr="00452409" w:rsidTr="00452409">
        <w:trPr>
          <w:trHeight w:val="752"/>
          <w:jc w:val="center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2409" w:rsidRP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2409" w:rsidRPr="00452409" w:rsidRDefault="00452409" w:rsidP="00452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409">
              <w:rPr>
                <w:rFonts w:ascii="Times New Roman" w:hAnsi="Times New Roman" w:cs="Times New Roman"/>
                <w:sz w:val="20"/>
                <w:szCs w:val="20"/>
              </w:rPr>
              <w:t>Forward:5’-AGAAAATCTGGCACCACACC-3’</w:t>
            </w:r>
          </w:p>
          <w:p w:rsidR="00452409" w:rsidRPr="00452409" w:rsidRDefault="00452409" w:rsidP="00452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409">
              <w:rPr>
                <w:rFonts w:ascii="Times New Roman" w:hAnsi="Times New Roman" w:cs="Times New Roman"/>
                <w:sz w:val="20"/>
                <w:szCs w:val="20"/>
              </w:rPr>
              <w:t>Reverse:5’-TAGCACAGCCTGGATAGCAA-3’</w:t>
            </w:r>
          </w:p>
        </w:tc>
      </w:tr>
    </w:tbl>
    <w:p w:rsidR="00452409" w:rsidRDefault="00452409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452409" w:rsidRDefault="00452409" w:rsidP="0045240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 TPPP expression in tissue microarrays.</w:t>
      </w:r>
    </w:p>
    <w:tbl>
      <w:tblPr>
        <w:tblW w:w="1134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1276"/>
        <w:gridCol w:w="1275"/>
        <w:gridCol w:w="1707"/>
        <w:gridCol w:w="1417"/>
        <w:gridCol w:w="1701"/>
        <w:gridCol w:w="1418"/>
        <w:gridCol w:w="1701"/>
      </w:tblGrid>
      <w:tr w:rsidR="00452409" w:rsidTr="00452409">
        <w:trPr>
          <w:trHeight w:val="276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tissue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lymph</w:t>
            </w:r>
            <w:proofErr w:type="spellEnd"/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membran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leus</w:t>
            </w:r>
          </w:p>
        </w:tc>
      </w:tr>
      <w:tr w:rsidR="00452409" w:rsidTr="00452409">
        <w:trPr>
          <w:trHeight w:val="264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sity scor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rate sc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sity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rate sc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sity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rate score</w:t>
            </w:r>
          </w:p>
        </w:tc>
      </w:tr>
      <w:tr w:rsidR="00452409" w:rsidTr="001A0B4D">
        <w:trPr>
          <w:trHeight w:val="326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6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65487F">
        <w:trPr>
          <w:trHeight w:val="1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65487F">
        <w:trPr>
          <w:trHeight w:val="1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2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9D7E5A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9D7E5A">
        <w:trPr>
          <w:trHeight w:val="1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65487F">
        <w:trPr>
          <w:trHeight w:val="1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65487F">
        <w:trPr>
          <w:trHeight w:val="1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~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9D7E5A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9D7E5A">
        <w:trPr>
          <w:trHeight w:val="1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~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65487F">
        <w:trPr>
          <w:trHeight w:val="1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65487F">
        <w:trPr>
          <w:trHeight w:val="1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~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~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9D7E5A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9D7E5A">
        <w:trPr>
          <w:trHeight w:val="1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~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~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65487F">
        <w:trPr>
          <w:trHeight w:val="1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65487F">
        <w:trPr>
          <w:trHeight w:val="1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~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~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9D7E5A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9D7E5A">
        <w:trPr>
          <w:trHeight w:val="1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2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~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~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~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~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65487F">
        <w:trPr>
          <w:trHeight w:val="1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65487F">
        <w:trPr>
          <w:trHeight w:val="1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409" w:rsidTr="001A0B4D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52409" w:rsidRDefault="00452409" w:rsidP="00452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52409" w:rsidRDefault="00452409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9D7E5A" w:rsidRDefault="009D7E5A" w:rsidP="00452409">
      <w:pPr>
        <w:rPr>
          <w:rFonts w:ascii="Times New Roman" w:hAnsi="Times New Roman" w:cs="Times New Roman"/>
        </w:rPr>
      </w:pPr>
    </w:p>
    <w:p w:rsidR="0065487F" w:rsidRPr="009D7E5A" w:rsidRDefault="009D7E5A" w:rsidP="009D7E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lastRenderedPageBreak/>
        <w:t>T</w:t>
      </w:r>
      <w:r w:rsidRPr="009D7E5A">
        <w:rPr>
          <w:rFonts w:ascii="Times New Roman" w:hAnsi="Times New Roman" w:cs="Times New Roman"/>
          <w:b/>
          <w:sz w:val="20"/>
          <w:szCs w:val="20"/>
        </w:rPr>
        <w:t>able S3. Clinical information of patients with tissue microarrays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pPr w:leftFromText="181" w:rightFromText="181" w:vertAnchor="text" w:horzAnchor="page" w:tblpX="523" w:tblpY="-1439"/>
        <w:tblOverlap w:val="never"/>
        <w:tblW w:w="110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851"/>
        <w:gridCol w:w="567"/>
        <w:gridCol w:w="1701"/>
        <w:gridCol w:w="1417"/>
        <w:gridCol w:w="993"/>
        <w:gridCol w:w="1842"/>
        <w:gridCol w:w="567"/>
        <w:gridCol w:w="567"/>
        <w:gridCol w:w="567"/>
        <w:gridCol w:w="1134"/>
      </w:tblGrid>
      <w:tr w:rsidR="009D7E5A" w:rsidTr="006120AD">
        <w:trPr>
          <w:trHeight w:val="56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Numb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istological grad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iameter (c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lood vessel invas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NM stage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×1.5×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A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×2.5×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4×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×3×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3.5×3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, Tai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3×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, Tai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3×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3.5×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3.5×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×2×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A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×5×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A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4×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, Tai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4×3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×2×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A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2×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4×3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, Tai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×2×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3×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, Tai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×2×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, Tai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×3×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, Tai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×1×0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4×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×3×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3×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, Tai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×3×2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×1.5×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A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×4×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A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-I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×3×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-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×5×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4×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, Tai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×2×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×2×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ai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×2×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3×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×3×2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×2×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4×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×1×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A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3×2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×2×1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×3×2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, Tai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×3×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×2×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×2.5×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, Tai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×1×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, Tai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×2×1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3.5×2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×2×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A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3×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×2.5×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×3×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×2.5×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, Tai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×5×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×2×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4×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5×4.5×2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, Tai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A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2×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×2.5×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, Tai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×1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×2×1.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A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4×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×2.5×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×3×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-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×2×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×2.5×2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, Tai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A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-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×4×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A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×3×2.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5×3.5×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, Tai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3×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3×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B</w:t>
            </w:r>
          </w:p>
        </w:tc>
      </w:tr>
      <w:tr w:rsidR="009D7E5A" w:rsidTr="006120A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-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×3×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D7E5A" w:rsidRDefault="009D7E5A" w:rsidP="006120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IB</w:t>
            </w:r>
          </w:p>
        </w:tc>
      </w:tr>
    </w:tbl>
    <w:p w:rsidR="009D7E5A" w:rsidRDefault="009D7E5A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6120AD">
      <w:pPr>
        <w:spacing w:line="480" w:lineRule="auto"/>
        <w:outlineLvl w:val="0"/>
        <w:rPr>
          <w:rFonts w:ascii="Times New Roman" w:hAnsi="Times New Roman" w:cs="Times New Roman"/>
          <w:b/>
          <w:color w:val="231F20"/>
          <w:kern w:val="0"/>
          <w:sz w:val="20"/>
          <w:szCs w:val="20"/>
        </w:rPr>
      </w:pPr>
      <w:r w:rsidRPr="006120AD">
        <w:rPr>
          <w:rFonts w:ascii="Times New Roman" w:hAnsi="Times New Roman" w:cs="Times New Roman" w:hint="eastAsia"/>
          <w:b/>
          <w:color w:val="231F20"/>
          <w:kern w:val="0"/>
          <w:sz w:val="20"/>
          <w:szCs w:val="20"/>
        </w:rPr>
        <w:lastRenderedPageBreak/>
        <w:t>Table</w:t>
      </w:r>
      <w:r w:rsidRPr="006120AD">
        <w:rPr>
          <w:rFonts w:ascii="Times New Roman" w:hAnsi="Times New Roman" w:cs="Times New Roman"/>
          <w:b/>
          <w:color w:val="231F20"/>
          <w:kern w:val="0"/>
          <w:sz w:val="20"/>
          <w:szCs w:val="20"/>
        </w:rPr>
        <w:t xml:space="preserve"> </w:t>
      </w:r>
      <w:r w:rsidRPr="006120AD">
        <w:rPr>
          <w:rFonts w:ascii="Times New Roman" w:hAnsi="Times New Roman" w:cs="Times New Roman" w:hint="eastAsia"/>
          <w:b/>
          <w:color w:val="231F20"/>
          <w:kern w:val="0"/>
          <w:sz w:val="20"/>
          <w:szCs w:val="20"/>
        </w:rPr>
        <w:t>S</w:t>
      </w:r>
      <w:r w:rsidRPr="006120AD">
        <w:rPr>
          <w:rFonts w:ascii="Times New Roman" w:hAnsi="Times New Roman" w:cs="Times New Roman"/>
          <w:b/>
          <w:color w:val="231F20"/>
          <w:kern w:val="0"/>
          <w:sz w:val="20"/>
          <w:szCs w:val="20"/>
        </w:rPr>
        <w:t>4. NC3Rs ARRIVE Guidelines Checklist.</w:t>
      </w: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P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6120AD" w:rsidRPr="00227F90" w:rsidRDefault="006120AD" w:rsidP="006120AD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54752F4B" wp14:editId="2EA441EA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120AD" w:rsidRPr="00227F90" w:rsidRDefault="006120AD" w:rsidP="006120AD">
      <w:pPr>
        <w:autoSpaceDE w:val="0"/>
        <w:autoSpaceDN w:val="0"/>
        <w:adjustRightInd w:val="0"/>
        <w:spacing w:before="60" w:after="60"/>
        <w:rPr>
          <w:rFonts w:ascii="Arial" w:hAnsi="Arial" w:cs="Arial"/>
          <w:sz w:val="16"/>
          <w:szCs w:val="36"/>
        </w:rPr>
      </w:pPr>
    </w:p>
    <w:p w:rsidR="006120AD" w:rsidRPr="00227F90" w:rsidRDefault="006120AD" w:rsidP="006120AD">
      <w:pPr>
        <w:autoSpaceDE w:val="0"/>
        <w:autoSpaceDN w:val="0"/>
        <w:adjustRightInd w:val="0"/>
        <w:spacing w:before="60" w:after="60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6120AD" w:rsidRPr="00227F90" w:rsidRDefault="006120AD" w:rsidP="006120AD">
      <w:pPr>
        <w:autoSpaceDE w:val="0"/>
        <w:autoSpaceDN w:val="0"/>
        <w:adjustRightInd w:val="0"/>
        <w:spacing w:before="60" w:after="60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6120AD" w:rsidRPr="00227F90" w:rsidRDefault="006120AD" w:rsidP="006120AD">
      <w:pPr>
        <w:autoSpaceDE w:val="0"/>
        <w:autoSpaceDN w:val="0"/>
        <w:adjustRightInd w:val="0"/>
        <w:spacing w:before="60" w:after="60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6120AD" w:rsidRPr="00227F90" w:rsidRDefault="006120AD" w:rsidP="006120AD">
      <w:pPr>
        <w:autoSpaceDE w:val="0"/>
        <w:autoSpaceDN w:val="0"/>
        <w:adjustRightInd w:val="0"/>
        <w:spacing w:before="60" w:after="60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6120AD" w:rsidRPr="00227F90" w:rsidRDefault="006120AD" w:rsidP="006120AD">
      <w:pPr>
        <w:autoSpaceDE w:val="0"/>
        <w:autoSpaceDN w:val="0"/>
        <w:adjustRightInd w:val="0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a"/>
        <w:tblW w:w="9923" w:type="dxa"/>
        <w:tblInd w:w="-818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6120AD" w:rsidRPr="00227F90" w:rsidTr="006120AD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E817689" wp14:editId="77AD5F6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6120AD" w:rsidRPr="005D719A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Title</w:t>
            </w:r>
            <w:r w:rsidRPr="005D719A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Line 1-2</w:t>
            </w:r>
          </w:p>
        </w:tc>
      </w:tr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130DE95" wp14:editId="5AD7EBF2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6120AD" w:rsidRPr="001336FE" w:rsidRDefault="006120AD" w:rsidP="00B13BD3">
            <w:pP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stract, paragraph 1-3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, Line 16-27</w:t>
            </w:r>
          </w:p>
        </w:tc>
      </w:tr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6120AD" w:rsidRPr="0093165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6120AD" w:rsidRPr="00227F90" w:rsidRDefault="006120AD" w:rsidP="00B13BD3">
            <w:pPr>
              <w:pStyle w:val="ab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8837962" wp14:editId="56D46F9B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6120AD" w:rsidRPr="0093165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ackground, paragraph 1-3, </w:t>
            </w:r>
            <w:r w:rsidRPr="0093165B">
              <w:rPr>
                <w:rFonts w:ascii="Times New Roman" w:hAnsi="Times New Roman" w:cs="Times New Roman"/>
                <w:sz w:val="18"/>
                <w:szCs w:val="18"/>
              </w:rPr>
              <w:t xml:space="preserve">L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-54</w:t>
            </w:r>
          </w:p>
        </w:tc>
      </w:tr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ECA6055" wp14:editId="24DE5A3F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6120AD" w:rsidRPr="0093165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ackground, paragraph 4, </w:t>
            </w:r>
            <w:r w:rsidRPr="0093165B">
              <w:rPr>
                <w:rFonts w:ascii="Times New Roman" w:hAnsi="Times New Roman" w:cs="Times New Roman"/>
                <w:sz w:val="18"/>
                <w:szCs w:val="18"/>
              </w:rPr>
              <w:t xml:space="preserve">L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9316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6120AD" w:rsidRPr="0093165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0138F3AA" wp14:editId="00E86CE5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120AD" w:rsidRPr="0093165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hods, paragraph 13, </w:t>
            </w:r>
            <w:r w:rsidRPr="0093165B">
              <w:rPr>
                <w:rFonts w:ascii="Times New Roman" w:hAnsi="Times New Roman" w:cs="Times New Roman"/>
                <w:sz w:val="18"/>
                <w:szCs w:val="18"/>
              </w:rPr>
              <w:t xml:space="preserve">Line </w:t>
            </w:r>
            <w:r w:rsidR="00D82502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  <w:r w:rsidRPr="009316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82502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6120AD" w:rsidRPr="00227F90" w:rsidTr="006120AD">
        <w:trPr>
          <w:gridBefore w:val="1"/>
          <w:wBefore w:w="34" w:type="dxa"/>
          <w:trHeight w:val="1761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FA64024" wp14:editId="57F79E32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120AD" w:rsidRPr="0093165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hods, paragraph 13, </w:t>
            </w:r>
            <w:r w:rsidRPr="0093165B">
              <w:rPr>
                <w:rFonts w:ascii="Times New Roman" w:hAnsi="Times New Roman" w:cs="Times New Roman"/>
                <w:sz w:val="18"/>
                <w:szCs w:val="18"/>
              </w:rPr>
              <w:t xml:space="preserve">L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8250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D8250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6120AD" w:rsidRPr="00227F90" w:rsidTr="006120AD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17CD215" wp14:editId="3C945B6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120AD" w:rsidRPr="0093165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hods, paragraph 13, </w:t>
            </w:r>
            <w:r w:rsidRPr="0093165B">
              <w:rPr>
                <w:rFonts w:ascii="Times New Roman" w:hAnsi="Times New Roman" w:cs="Times New Roman"/>
                <w:sz w:val="18"/>
                <w:szCs w:val="18"/>
              </w:rPr>
              <w:t xml:space="preserve">L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8250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D8250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6120AD" w:rsidRPr="00227F90" w:rsidTr="006120AD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282535C" wp14:editId="7CC4AFF5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120AD" w:rsidRPr="0093165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hods, paragraph 13, </w:t>
            </w:r>
            <w:r w:rsidRPr="0093165B">
              <w:rPr>
                <w:rFonts w:ascii="Times New Roman" w:hAnsi="Times New Roman" w:cs="Times New Roman"/>
                <w:sz w:val="18"/>
                <w:szCs w:val="18"/>
              </w:rPr>
              <w:t xml:space="preserve">L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82502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D8250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</w:tbl>
    <w:p w:rsidR="006120AD" w:rsidRPr="00227F90" w:rsidRDefault="006120AD" w:rsidP="006120AD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Originally published in </w:t>
      </w:r>
      <w:proofErr w:type="spellStart"/>
      <w:r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Pr="00227F90">
        <w:rPr>
          <w:rFonts w:ascii="Arial" w:hAnsi="Arial" w:cs="Arial"/>
          <w:sz w:val="16"/>
          <w:szCs w:val="16"/>
        </w:rPr>
        <w:t>, June 2010</w:t>
      </w:r>
      <w:r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</w:rPr>
        <w:br w:type="page"/>
      </w:r>
    </w:p>
    <w:tbl>
      <w:tblPr>
        <w:tblStyle w:val="aa"/>
        <w:tblW w:w="9939" w:type="dxa"/>
        <w:tblInd w:w="-847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209F4B68" wp14:editId="1A1CA2EF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120AD" w:rsidRPr="00954AF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hods, paragraph 13, </w:t>
            </w:r>
            <w:r w:rsidRPr="0093165B">
              <w:rPr>
                <w:rFonts w:ascii="Times New Roman" w:hAnsi="Times New Roman" w:cs="Times New Roman"/>
                <w:sz w:val="18"/>
                <w:szCs w:val="18"/>
              </w:rPr>
              <w:t xml:space="preserve">L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82502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D8250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7A36F9B" wp14:editId="33FD83C5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120AD" w:rsidRPr="00954AF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hods, paragraph 13, </w:t>
            </w:r>
            <w:r w:rsidRPr="0093165B">
              <w:rPr>
                <w:rFonts w:ascii="Times New Roman" w:hAnsi="Times New Roman" w:cs="Times New Roman"/>
                <w:sz w:val="18"/>
                <w:szCs w:val="18"/>
              </w:rPr>
              <w:t xml:space="preserve">L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8250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D8250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FB4FD14" wp14:editId="7D5D99F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120AD" w:rsidRPr="00954AF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hods, paragraph 13, </w:t>
            </w:r>
            <w:r w:rsidRPr="0093165B">
              <w:rPr>
                <w:rFonts w:ascii="Times New Roman" w:hAnsi="Times New Roman" w:cs="Times New Roman"/>
                <w:sz w:val="18"/>
                <w:szCs w:val="18"/>
              </w:rPr>
              <w:t xml:space="preserve">L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8250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D8250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AE79CCD" wp14:editId="72772DD3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120AD" w:rsidRPr="00954AF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hods, paragraph 13, </w:t>
            </w:r>
            <w:r w:rsidRPr="0093165B">
              <w:rPr>
                <w:rFonts w:ascii="Times New Roman" w:hAnsi="Times New Roman" w:cs="Times New Roman"/>
                <w:sz w:val="18"/>
                <w:szCs w:val="18"/>
              </w:rPr>
              <w:t xml:space="preserve">L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8250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D8250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125F12F" wp14:editId="07A289E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6120AD" w:rsidRPr="00954AF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Methods, paragraph 14,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in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1</w:t>
            </w:r>
            <w:r w:rsidR="00D825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1</w:t>
            </w:r>
            <w:r w:rsidR="00D825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1</w:t>
            </w:r>
          </w:p>
        </w:tc>
      </w:tr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6120AD" w:rsidRPr="00954AF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</w:tr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190C64D" wp14:editId="2A141C9D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6120AD" w:rsidRPr="00954AF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Results, paragraph 5,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in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2</w:t>
            </w:r>
            <w:r w:rsidR="00D825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2</w:t>
            </w:r>
            <w:r w:rsidR="00D825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7</w:t>
            </w:r>
          </w:p>
        </w:tc>
      </w:tr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09A860E" wp14:editId="2315B652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6120AD" w:rsidRPr="00954AF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Results, paragraph 5,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in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2</w:t>
            </w:r>
            <w:r w:rsidR="00D825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2</w:t>
            </w:r>
            <w:r w:rsidR="00D825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8</w:t>
            </w:r>
          </w:p>
        </w:tc>
      </w:tr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130020E3" wp14:editId="06FA67A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6120AD" w:rsidRPr="00954AF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Results, paragraph 5,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in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2</w:t>
            </w:r>
            <w:r w:rsidR="00D825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2</w:t>
            </w:r>
            <w:r w:rsidR="00D825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1</w:t>
            </w:r>
          </w:p>
        </w:tc>
      </w:tr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F682F10" wp14:editId="6AE26322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6120AD" w:rsidRPr="00954AF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Results, paragraph 5,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in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2</w:t>
            </w:r>
            <w:r w:rsidR="00D825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2</w:t>
            </w:r>
            <w:r w:rsidR="00D825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8</w:t>
            </w:r>
          </w:p>
        </w:tc>
      </w:tr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6120AD" w:rsidRPr="00954AF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</w:tr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A0205E4" wp14:editId="0AA8BD18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6120AD" w:rsidRPr="00954AFB" w:rsidRDefault="006120AD" w:rsidP="00B13BD3">
            <w:pPr>
              <w:autoSpaceDE w:val="0"/>
              <w:autoSpaceDN w:val="0"/>
              <w:adjustRightInd w:val="0"/>
              <w:spacing w:before="60" w:after="60"/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Discussion, paragraph 1-3,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in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2</w:t>
            </w:r>
            <w:r w:rsidR="00D825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  <w:r w:rsidR="00D825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97</w:t>
            </w:r>
          </w:p>
        </w:tc>
      </w:tr>
      <w:tr w:rsidR="006120AD" w:rsidRPr="00227F90" w:rsidTr="006120A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066AFD37" wp14:editId="5180E2FF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6120AD" w:rsidRPr="00954AF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Discussion, paragraph 3,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in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D825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95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  <w:r w:rsidR="00D825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97</w:t>
            </w:r>
          </w:p>
        </w:tc>
      </w:tr>
      <w:tr w:rsidR="006120AD" w:rsidRPr="00227F90" w:rsidTr="006120AD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6120AD" w:rsidRPr="00227F90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58913D6E" wp14:editId="56EE9B46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6120AD" w:rsidRPr="00954AFB" w:rsidRDefault="006120AD" w:rsidP="00B13BD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Funding,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in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D825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27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3</w:t>
            </w:r>
            <w:r w:rsidR="00D8250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1</w:t>
            </w:r>
            <w:bookmarkStart w:id="0" w:name="_GoBack"/>
            <w:bookmarkEnd w:id="0"/>
          </w:p>
        </w:tc>
      </w:tr>
    </w:tbl>
    <w:p w:rsidR="006120AD" w:rsidRPr="00227F90" w:rsidRDefault="006120AD" w:rsidP="006120AD">
      <w:pPr>
        <w:autoSpaceDE w:val="0"/>
        <w:autoSpaceDN w:val="0"/>
        <w:adjustRightInd w:val="0"/>
        <w:rPr>
          <w:rFonts w:ascii="Arial" w:hAnsi="Arial" w:cs="Arial"/>
        </w:rPr>
      </w:pPr>
      <w:r w:rsidRPr="00227F90">
        <w:rPr>
          <w:rFonts w:ascii="Arial" w:hAnsi="Arial" w:cs="Arial"/>
          <w:noProof/>
          <w:lang w:eastAsia="en-GB"/>
        </w:rPr>
        <w:drawing>
          <wp:inline distT="0" distB="0" distL="0" distR="0" wp14:anchorId="1AC79F01" wp14:editId="772BA348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27F90">
        <w:rPr>
          <w:rFonts w:ascii="Arial" w:hAnsi="Arial" w:cs="Arial"/>
          <w:noProof/>
          <w:sz w:val="20"/>
          <w:szCs w:val="18"/>
          <w:lang w:eastAsia="en-GB"/>
        </w:rPr>
        <w:drawing>
          <wp:anchor distT="0" distB="0" distL="114300" distR="114300" simplePos="0" relativeHeight="251660288" behindDoc="1" locked="0" layoutInCell="1" allowOverlap="1" wp14:anchorId="6023EAA7" wp14:editId="5CEDFF47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120AD" w:rsidRDefault="006120AD" w:rsidP="009D7E5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sectPr w:rsidR="006120AD" w:rsidSect="00452409">
      <w:footerReference w:type="even" r:id="rId29"/>
      <w:footerReference w:type="default" r:id="rId30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65D7" w:rsidRDefault="004B65D7">
      <w:r>
        <w:separator/>
      </w:r>
    </w:p>
  </w:endnote>
  <w:endnote w:type="continuationSeparator" w:id="0">
    <w:p w:rsidR="004B65D7" w:rsidRDefault="004B6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18047097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9D7E5A" w:rsidRDefault="009D7E5A" w:rsidP="00452409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2</w:t>
        </w:r>
        <w:r>
          <w:rPr>
            <w:rStyle w:val="a5"/>
          </w:rPr>
          <w:fldChar w:fldCharType="end"/>
        </w:r>
      </w:p>
    </w:sdtContent>
  </w:sdt>
  <w:p w:rsidR="009D7E5A" w:rsidRDefault="009D7E5A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3714961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9D7E5A" w:rsidRDefault="009D7E5A" w:rsidP="00452409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9D7E5A" w:rsidRDefault="009D7E5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65D7" w:rsidRDefault="004B65D7">
      <w:r>
        <w:separator/>
      </w:r>
    </w:p>
  </w:footnote>
  <w:footnote w:type="continuationSeparator" w:id="0">
    <w:p w:rsidR="004B65D7" w:rsidRDefault="004B6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mirrorMargins/>
  <w:bordersDoNotSurroundHeader/>
  <w:bordersDoNotSurroundFooter/>
  <w:proofState w:spelling="clean" w:grammar="clean"/>
  <w:defaultTabStop w:val="420"/>
  <w:evenAndOddHeaders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409"/>
    <w:rsid w:val="00142D60"/>
    <w:rsid w:val="00182502"/>
    <w:rsid w:val="001A0B4D"/>
    <w:rsid w:val="00214963"/>
    <w:rsid w:val="003926F1"/>
    <w:rsid w:val="003A0EE0"/>
    <w:rsid w:val="00452409"/>
    <w:rsid w:val="004B65D7"/>
    <w:rsid w:val="006120AD"/>
    <w:rsid w:val="0065487F"/>
    <w:rsid w:val="00953CFD"/>
    <w:rsid w:val="009D7E5A"/>
    <w:rsid w:val="00D82502"/>
    <w:rsid w:val="00F26CFF"/>
    <w:rsid w:val="00FF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714A37"/>
  <w14:defaultImageDpi w14:val="32767"/>
  <w15:chartTrackingRefBased/>
  <w15:docId w15:val="{A71E9F90-8F2C-C94A-8B76-D39D842BC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524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524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452409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452409"/>
  </w:style>
  <w:style w:type="character" w:styleId="a6">
    <w:name w:val="line number"/>
    <w:basedOn w:val="a0"/>
    <w:uiPriority w:val="99"/>
    <w:semiHidden/>
    <w:unhideWhenUsed/>
    <w:rsid w:val="00452409"/>
  </w:style>
  <w:style w:type="character" w:styleId="a7">
    <w:name w:val="Hyperlink"/>
    <w:basedOn w:val="a0"/>
    <w:uiPriority w:val="99"/>
    <w:semiHidden/>
    <w:unhideWhenUsed/>
    <w:rsid w:val="009D7E5A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D7E5A"/>
    <w:rPr>
      <w:color w:val="954F72"/>
      <w:u w:val="single"/>
    </w:rPr>
  </w:style>
  <w:style w:type="paragraph" w:customStyle="1" w:styleId="msonormal0">
    <w:name w:val="msonormal"/>
    <w:basedOn w:val="a"/>
    <w:rsid w:val="009D7E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font5">
    <w:name w:val="font5"/>
    <w:basedOn w:val="a"/>
    <w:rsid w:val="009D7E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a9">
    <w:name w:val="常规"/>
    <w:basedOn w:val="a"/>
    <w:rsid w:val="009D7E5A"/>
    <w:pPr>
      <w:widowControl/>
      <w:spacing w:before="100" w:beforeAutospacing="1" w:after="100" w:afterAutospacing="1"/>
      <w:jc w:val="left"/>
      <w:textAlignment w:val="center"/>
    </w:pPr>
    <w:rPr>
      <w:rFonts w:ascii="DengXian" w:eastAsia="DengXian" w:hAnsi="DengXian" w:cs="宋体"/>
      <w:color w:val="000000"/>
      <w:kern w:val="0"/>
    </w:rPr>
  </w:style>
  <w:style w:type="paragraph" w:customStyle="1" w:styleId="2">
    <w:name w:val="常规 2"/>
    <w:basedOn w:val="a"/>
    <w:rsid w:val="009D7E5A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</w:rPr>
  </w:style>
  <w:style w:type="table" w:customStyle="1" w:styleId="1">
    <w:name w:val="常规1"/>
    <w:basedOn w:val="a1"/>
    <w:rsid w:val="009D7E5A"/>
    <w:pPr>
      <w:spacing w:before="100" w:beforeAutospacing="1" w:after="100" w:afterAutospacing="1"/>
    </w:pPr>
    <w:rPr>
      <w:rFonts w:ascii="DengXian" w:eastAsia="DengXian" w:hAnsi="DengXian" w:cs="Times New Roman"/>
      <w:color w:val="000000"/>
      <w:kern w:val="0"/>
    </w:rPr>
    <w:tblPr>
      <w:tblInd w:w="0" w:type="nil"/>
      <w:tblCellMar>
        <w:left w:w="0" w:type="dxa"/>
        <w:right w:w="0" w:type="dxa"/>
      </w:tblCellMar>
    </w:tblPr>
    <w:tcPr>
      <w:noWrap/>
      <w:vAlign w:val="center"/>
    </w:tcPr>
  </w:style>
  <w:style w:type="table" w:customStyle="1" w:styleId="21">
    <w:name w:val="常规 21"/>
    <w:basedOn w:val="a1"/>
    <w:rsid w:val="009D7E5A"/>
    <w:pPr>
      <w:spacing w:before="100" w:beforeAutospacing="1" w:after="100" w:afterAutospacing="1"/>
    </w:pPr>
    <w:rPr>
      <w:rFonts w:ascii="宋体" w:eastAsia="宋体" w:hAnsi="宋体" w:cs="Times New Roman"/>
      <w:kern w:val="0"/>
    </w:rPr>
    <w:tblPr>
      <w:tblInd w:w="0" w:type="nil"/>
      <w:tblCellMar>
        <w:left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a"/>
    <w:rsid w:val="009D7E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xl76">
    <w:name w:val="xl76"/>
    <w:basedOn w:val="style0"/>
    <w:rsid w:val="009D7E5A"/>
    <w:pPr>
      <w:pBdr>
        <w:top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style0"/>
    <w:rsid w:val="009D7E5A"/>
    <w:pPr>
      <w:pBdr>
        <w:top w:val="single" w:sz="4" w:space="0" w:color="auto"/>
        <w:bottom w:val="single" w:sz="4" w:space="0" w:color="auto"/>
      </w:pBdr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style0"/>
    <w:rsid w:val="009D7E5A"/>
    <w:pPr>
      <w:pBdr>
        <w:top w:val="single" w:sz="4" w:space="0" w:color="auto"/>
        <w:left w:val="single" w:sz="4" w:space="0" w:color="auto"/>
        <w:bottom w:val="single" w:sz="4" w:space="0" w:color="auto"/>
      </w:pBdr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style0"/>
    <w:rsid w:val="009D7E5A"/>
    <w:pPr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2">
    <w:name w:val="xl72"/>
    <w:basedOn w:val="style0"/>
    <w:rsid w:val="009D7E5A"/>
    <w:pPr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8">
    <w:name w:val="xl68"/>
    <w:basedOn w:val="style0"/>
    <w:rsid w:val="009D7E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style0"/>
    <w:rsid w:val="009D7E5A"/>
    <w:rPr>
      <w:b/>
      <w:bCs/>
    </w:rPr>
  </w:style>
  <w:style w:type="paragraph" w:customStyle="1" w:styleId="xl66">
    <w:name w:val="xl66"/>
    <w:basedOn w:val="style0"/>
    <w:rsid w:val="009D7E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jc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style0"/>
    <w:rsid w:val="009D7E5A"/>
    <w:pPr>
      <w:jc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style65535">
    <w:name w:val="style65535"/>
    <w:basedOn w:val="a"/>
    <w:rsid w:val="009D7E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xl69">
    <w:name w:val="xl69"/>
    <w:basedOn w:val="style65535"/>
    <w:rsid w:val="009D7E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style17">
    <w:name w:val="style17"/>
    <w:basedOn w:val="a"/>
    <w:rsid w:val="009D7E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xl71">
    <w:name w:val="xl71"/>
    <w:basedOn w:val="style17"/>
    <w:rsid w:val="009D7E5A"/>
    <w:pPr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0">
    <w:name w:val="xl70"/>
    <w:basedOn w:val="style17"/>
    <w:rsid w:val="009D7E5A"/>
    <w:pPr>
      <w:jc w:val="center"/>
    </w:pPr>
    <w:rPr>
      <w:rFonts w:ascii="Times New Roman" w:hAnsi="Times New Roman" w:cs="Times New Roman"/>
      <w:sz w:val="20"/>
      <w:szCs w:val="20"/>
    </w:rPr>
  </w:style>
  <w:style w:type="table" w:styleId="aa">
    <w:name w:val="Table Grid"/>
    <w:basedOn w:val="a1"/>
    <w:uiPriority w:val="59"/>
    <w:rsid w:val="006120AD"/>
    <w:rPr>
      <w:kern w:val="0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6120AD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5</Pages>
  <Words>1331</Words>
  <Characters>7591</Characters>
  <Application>Microsoft Office Word</Application>
  <DocSecurity>0</DocSecurity>
  <Lines>63</Lines>
  <Paragraphs>17</Paragraphs>
  <ScaleCrop>false</ScaleCrop>
  <Company/>
  <LinksUpToDate>false</LinksUpToDate>
  <CharactersWithSpaces>8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n Chen</dc:creator>
  <cp:keywords/>
  <dc:description/>
  <cp:lastModifiedBy>Qun Chen</cp:lastModifiedBy>
  <cp:revision>4</cp:revision>
  <dcterms:created xsi:type="dcterms:W3CDTF">2019-08-28T15:00:00Z</dcterms:created>
  <dcterms:modified xsi:type="dcterms:W3CDTF">2019-08-28T16:11:00Z</dcterms:modified>
</cp:coreProperties>
</file>